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0"/>
        <w:gridCol w:w="1530"/>
        <w:gridCol w:w="3294"/>
        <w:gridCol w:w="2071"/>
        <w:gridCol w:w="1260"/>
        <w:gridCol w:w="1350"/>
        <w:gridCol w:w="1350"/>
        <w:gridCol w:w="1565"/>
        <w:gridCol w:w="1080"/>
        <w:gridCol w:w="1620"/>
      </w:tblGrid>
      <w:tr w:rsidR="004F5D8B" w:rsidRPr="004F5D8B" w14:paraId="5F24ED8A" w14:textId="77777777" w:rsidTr="004F5D8B">
        <w:trPr>
          <w:trHeight w:val="320"/>
        </w:trPr>
        <w:tc>
          <w:tcPr>
            <w:tcW w:w="161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2854E98" w14:textId="28C80AE0" w:rsidR="004F5D8B" w:rsidRPr="004F5D8B" w:rsidRDefault="004F5D8B" w:rsidP="004F5D8B">
            <w:pPr>
              <w:autoSpaceDE w:val="0"/>
              <w:autoSpaceDN w:val="0"/>
              <w:adjustRightInd w:val="0"/>
              <w:spacing w:after="0"/>
              <w:ind w:right="-131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SUPPLEMENTARY TABLE 2</w:t>
            </w:r>
          </w:p>
        </w:tc>
      </w:tr>
      <w:tr w:rsidR="004F5D8B" w:rsidRPr="004F5D8B" w14:paraId="4FCCFE51" w14:textId="77777777" w:rsidTr="004F5D8B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FDC7D0" w14:textId="77777777" w:rsidR="004F5D8B" w:rsidRPr="004F5D8B" w:rsidRDefault="004F5D8B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E714C3" w14:textId="77777777" w:rsidR="004F5D8B" w:rsidRPr="004F5D8B" w:rsidRDefault="004F5D8B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614380A" w14:textId="77777777" w:rsidR="004F5D8B" w:rsidRPr="004F5D8B" w:rsidRDefault="004F5D8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0B68348" w14:textId="77777777" w:rsidR="004F5D8B" w:rsidRPr="004F5D8B" w:rsidRDefault="004F5D8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205C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3849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15F4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3A80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F5D8B" w:rsidRPr="004F5D8B" w14:paraId="26D72D73" w14:textId="77777777" w:rsidTr="004F5D8B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491574" w14:textId="77777777" w:rsidR="004F5D8B" w:rsidRPr="004F5D8B" w:rsidRDefault="004F5D8B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C8C42D" w14:textId="77777777" w:rsidR="004F5D8B" w:rsidRPr="004F5D8B" w:rsidRDefault="004F5D8B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561AE5A9" w14:textId="77777777" w:rsidR="004F5D8B" w:rsidRPr="004F5D8B" w:rsidRDefault="004F5D8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0E97323" w14:textId="77777777" w:rsidR="004F5D8B" w:rsidRPr="004F5D8B" w:rsidRDefault="004F5D8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F162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3D7A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5B59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19A1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F5D8B" w:rsidRPr="004F5D8B" w14:paraId="17CAAFFD" w14:textId="77777777" w:rsidTr="004F5D8B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5C9B7E" w14:textId="77777777" w:rsidR="000F62B7" w:rsidRPr="004F5D8B" w:rsidRDefault="000F62B7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C5F734" w14:textId="77777777" w:rsidR="000F62B7" w:rsidRPr="004F5D8B" w:rsidRDefault="000F62B7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03A97C35" w14:textId="77777777" w:rsidR="000F62B7" w:rsidRPr="004F5D8B" w:rsidRDefault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EA977" w14:textId="77777777" w:rsidR="000F62B7" w:rsidRPr="004F5D8B" w:rsidRDefault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7F427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Iowa PDS Cohort</w:t>
            </w:r>
          </w:p>
        </w:tc>
        <w:tc>
          <w:tcPr>
            <w:tcW w:w="291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6D79B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Iowa Normal Cohor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F6395" w14:textId="3DCA0461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2A2B45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gnomAD</w:t>
            </w:r>
          </w:p>
        </w:tc>
      </w:tr>
      <w:tr w:rsidR="004F5D8B" w:rsidRPr="004F5D8B" w14:paraId="41EB86E1" w14:textId="77777777" w:rsidTr="004F5D8B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CE400B" w14:textId="77777777" w:rsidR="000F62B7" w:rsidRPr="004F5D8B" w:rsidRDefault="000F62B7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689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BDC9B" w14:textId="77777777" w:rsidR="000F62B7" w:rsidRPr="004F5D8B" w:rsidRDefault="000F62B7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>Loss of function mutation</w:t>
            </w:r>
          </w:p>
        </w:tc>
        <w:tc>
          <w:tcPr>
            <w:tcW w:w="26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5178B8" w14:textId="2BACEB15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 xml:space="preserve">n = </w:t>
            </w:r>
            <w:r w:rsidR="0069292A"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>198</w:t>
            </w:r>
          </w:p>
        </w:tc>
        <w:tc>
          <w:tcPr>
            <w:tcW w:w="291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C7C17" w14:textId="14112BAC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>n = 3</w:t>
            </w:r>
            <w:r w:rsidR="00B761A2"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E2DCE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FEF48" w14:textId="052F77BB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>European (non-Finnish)</w:t>
            </w:r>
          </w:p>
        </w:tc>
      </w:tr>
      <w:tr w:rsidR="004F5D8B" w:rsidRPr="004F5D8B" w14:paraId="7DECCDBF" w14:textId="77777777" w:rsidTr="004F5D8B">
        <w:trPr>
          <w:trHeight w:val="5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4AF8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G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CEC9" w14:textId="77777777" w:rsidR="000F62B7" w:rsidRPr="004F5D8B" w:rsidRDefault="000F62B7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SNP ID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39B75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Mut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4FB84F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Encoded Protei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5EA29C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Instan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913AE0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>Genotype</w:t>
            </w: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 xml:space="preserve"> frequenc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8C751F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Instanc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76069F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>Genotype</w:t>
            </w: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 xml:space="preserve"> frequenc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8CBDF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E1CFC6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</w:pP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</w:rPr>
              <w:t xml:space="preserve">Genotype </w:t>
            </w:r>
            <w:r w:rsidRPr="004F5D8B">
              <w:rPr>
                <w:rFonts w:ascii="Georgia" w:hAnsi="Georgia" w:cs="Arial"/>
                <w:b/>
                <w:bCs/>
                <w:color w:val="000000"/>
                <w:sz w:val="21"/>
                <w:szCs w:val="21"/>
                <w:u w:val="single"/>
              </w:rPr>
              <w:t>frequency</w:t>
            </w:r>
          </w:p>
        </w:tc>
      </w:tr>
      <w:tr w:rsidR="004F5D8B" w:rsidRPr="004F5D8B" w14:paraId="2BC22D8C" w14:textId="77777777" w:rsidTr="004F5D8B">
        <w:trPr>
          <w:trHeight w:val="4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0B1B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i/>
                <w:iCs/>
                <w:color w:val="000000"/>
                <w:sz w:val="21"/>
                <w:szCs w:val="21"/>
              </w:rPr>
              <w:t>MC1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C1E1" w14:textId="77777777" w:rsidR="000F62B7" w:rsidRPr="004F5D8B" w:rsidRDefault="000F62B7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rs555179612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C1FC" w14:textId="42F1391D" w:rsidR="000F62B7" w:rsidRPr="004F5D8B" w:rsidRDefault="001D52BB" w:rsidP="001D52BB">
            <w:pPr>
              <w:pStyle w:val="HTMLPreformatted"/>
              <w:ind w:left="210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NM_002386.</w:t>
            </w:r>
            <w:proofErr w:type="gramStart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3:</w:t>
            </w:r>
            <w:r w:rsidR="000F62B7" w:rsidRPr="004F5D8B">
              <w:rPr>
                <w:rFonts w:ascii="Georgia" w:hAnsi="Georgia" w:cs="Arial"/>
                <w:color w:val="000000"/>
                <w:sz w:val="21"/>
                <w:szCs w:val="21"/>
              </w:rPr>
              <w:t>c.</w:t>
            </w:r>
            <w:proofErr w:type="gramEnd"/>
            <w:r w:rsidR="00A401FE" w:rsidRPr="004F5D8B">
              <w:rPr>
                <w:rFonts w:ascii="Georgia" w:hAnsi="Georgia" w:cs="Arial"/>
                <w:color w:val="000000"/>
                <w:sz w:val="21"/>
                <w:szCs w:val="21"/>
              </w:rPr>
              <w:t>537dup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CBF68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proofErr w:type="gramStart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p.Ile</w:t>
            </w:r>
            <w:proofErr w:type="gramEnd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180HisfsTer5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7D0F9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8B248" w14:textId="15C43D0F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</w:t>
            </w:r>
            <w:r w:rsidR="00C63703" w:rsidRPr="004F5D8B">
              <w:rPr>
                <w:rFonts w:ascii="Georgia" w:hAnsi="Georgia" w:cs="Arial"/>
                <w:color w:val="000000"/>
                <w:sz w:val="21"/>
                <w:szCs w:val="21"/>
              </w:rPr>
              <w:t>5</w:t>
            </w:r>
            <w:r w:rsidR="0069292A" w:rsidRPr="004F5D8B">
              <w:rPr>
                <w:rFonts w:ascii="Georgia" w:hAnsi="Georgia" w:cs="Arial"/>
                <w:color w:val="000000"/>
                <w:sz w:val="21"/>
                <w:szCs w:val="21"/>
              </w:rPr>
              <w:t>1</w:t>
            </w: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1C3520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2EAC3E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2B963" w14:textId="089E5D95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3</w:t>
            </w:r>
            <w:r w:rsidR="00C63703" w:rsidRPr="004F5D8B">
              <w:rPr>
                <w:rFonts w:ascii="Georgia" w:hAnsi="Georgia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DF04A5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color w:val="333333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333333"/>
                <w:sz w:val="21"/>
                <w:szCs w:val="21"/>
              </w:rPr>
              <w:t>0.10%</w:t>
            </w:r>
          </w:p>
        </w:tc>
      </w:tr>
      <w:tr w:rsidR="004F5D8B" w:rsidRPr="004F5D8B" w14:paraId="0C843AAF" w14:textId="77777777" w:rsidTr="004F5D8B">
        <w:trPr>
          <w:trHeight w:val="4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1426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i/>
                <w:iCs/>
                <w:color w:val="000000"/>
                <w:sz w:val="21"/>
                <w:szCs w:val="21"/>
              </w:rPr>
              <w:t>SLC45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C9CD" w14:textId="77777777" w:rsidR="000F62B7" w:rsidRPr="004F5D8B" w:rsidRDefault="000F62B7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rs775387808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88B4" w14:textId="49AFE40E" w:rsidR="000F62B7" w:rsidRPr="004F5D8B" w:rsidRDefault="00A401FE" w:rsidP="001D52BB">
            <w:pPr>
              <w:autoSpaceDE w:val="0"/>
              <w:autoSpaceDN w:val="0"/>
              <w:adjustRightInd w:val="0"/>
              <w:spacing w:after="0"/>
              <w:ind w:left="210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NM_001012509.</w:t>
            </w:r>
            <w:proofErr w:type="gramStart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4:</w:t>
            </w:r>
            <w:r w:rsidR="000F62B7" w:rsidRPr="004F5D8B">
              <w:rPr>
                <w:rFonts w:ascii="Georgia" w:hAnsi="Georgia" w:cs="Arial"/>
                <w:color w:val="000000"/>
                <w:sz w:val="21"/>
                <w:szCs w:val="21"/>
              </w:rPr>
              <w:t>c.</w:t>
            </w:r>
            <w:proofErr w:type="gramEnd"/>
            <w:r w:rsidR="000F62B7" w:rsidRPr="004F5D8B">
              <w:rPr>
                <w:rFonts w:ascii="Georgia" w:hAnsi="Georgia" w:cs="Arial"/>
                <w:color w:val="000000"/>
                <w:sz w:val="21"/>
                <w:szCs w:val="21"/>
              </w:rPr>
              <w:t>264del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622F5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proofErr w:type="gramStart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p.Gly</w:t>
            </w:r>
            <w:proofErr w:type="gramEnd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89AspfsTer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7C201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A989F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1DFA23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11B32F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2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3DAD4" w14:textId="68EDD547" w:rsidR="000F62B7" w:rsidRPr="004F5D8B" w:rsidRDefault="00C63703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&gt;0.9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BEDF2B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01%</w:t>
            </w:r>
          </w:p>
        </w:tc>
      </w:tr>
      <w:tr w:rsidR="004F5D8B" w:rsidRPr="004F5D8B" w14:paraId="175A1A8A" w14:textId="77777777" w:rsidTr="004F5D8B">
        <w:trPr>
          <w:trHeight w:val="4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F8AE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i/>
                <w:iCs/>
                <w:color w:val="000000"/>
                <w:sz w:val="21"/>
                <w:szCs w:val="21"/>
              </w:rPr>
              <w:t>TY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1262" w14:textId="77777777" w:rsidR="000F62B7" w:rsidRPr="004F5D8B" w:rsidRDefault="000F62B7" w:rsidP="00A1637B">
            <w:pPr>
              <w:autoSpaceDE w:val="0"/>
              <w:autoSpaceDN w:val="0"/>
              <w:adjustRightInd w:val="0"/>
              <w:spacing w:after="0"/>
              <w:ind w:left="154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rs61753256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3E60" w14:textId="2DD84471" w:rsidR="000F62B7" w:rsidRPr="004F5D8B" w:rsidRDefault="00387BDF" w:rsidP="001D52BB">
            <w:pPr>
              <w:autoSpaceDE w:val="0"/>
              <w:autoSpaceDN w:val="0"/>
              <w:adjustRightInd w:val="0"/>
              <w:spacing w:after="0"/>
              <w:ind w:left="210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NM_000372.</w:t>
            </w:r>
            <w:proofErr w:type="gramStart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5:</w:t>
            </w:r>
            <w:r w:rsidR="000F62B7" w:rsidRPr="004F5D8B">
              <w:rPr>
                <w:rFonts w:ascii="Georgia" w:hAnsi="Georgia" w:cs="Arial"/>
                <w:color w:val="000000"/>
                <w:sz w:val="21"/>
                <w:szCs w:val="21"/>
              </w:rPr>
              <w:t>c.</w:t>
            </w:r>
            <w:proofErr w:type="gramEnd"/>
            <w:r w:rsidR="000F62B7" w:rsidRPr="004F5D8B">
              <w:rPr>
                <w:rFonts w:ascii="Georgia" w:hAnsi="Georgia" w:cs="Arial"/>
                <w:color w:val="000000"/>
                <w:sz w:val="21"/>
                <w:szCs w:val="21"/>
              </w:rPr>
              <w:t>346C&gt;</w:t>
            </w:r>
            <w:r w:rsidR="00CE66A3" w:rsidRPr="004F5D8B">
              <w:rPr>
                <w:rFonts w:ascii="Georgia" w:hAnsi="Georgia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BBD9E" w14:textId="689F4362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proofErr w:type="gramStart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p.Arg</w:t>
            </w:r>
            <w:proofErr w:type="gramEnd"/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116</w:t>
            </w:r>
            <w:r w:rsidR="00CE66A3" w:rsidRPr="004F5D8B">
              <w:rPr>
                <w:rFonts w:ascii="Georgia" w:hAnsi="Georgia" w:cs="Arial"/>
                <w:color w:val="000000"/>
                <w:sz w:val="21"/>
                <w:szCs w:val="21"/>
              </w:rPr>
              <w:t>T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640F2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668FE" w14:textId="22079BF3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</w:t>
            </w:r>
            <w:r w:rsidR="00C63703" w:rsidRPr="004F5D8B">
              <w:rPr>
                <w:rFonts w:ascii="Georgia" w:hAnsi="Georgia" w:cs="Arial"/>
                <w:color w:val="000000"/>
                <w:sz w:val="21"/>
                <w:szCs w:val="21"/>
              </w:rPr>
              <w:t>5</w:t>
            </w:r>
            <w:r w:rsidR="0069292A" w:rsidRPr="004F5D8B">
              <w:rPr>
                <w:rFonts w:ascii="Georgia" w:hAnsi="Georgia" w:cs="Arial"/>
                <w:color w:val="000000"/>
                <w:sz w:val="21"/>
                <w:szCs w:val="21"/>
              </w:rPr>
              <w:t>1</w:t>
            </w: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D6B362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ACB202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0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5D6DC" w14:textId="3E827DFA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000000"/>
                <w:sz w:val="21"/>
                <w:szCs w:val="21"/>
              </w:rPr>
              <w:t>0.3</w:t>
            </w:r>
            <w:r w:rsidR="00C63703" w:rsidRPr="004F5D8B">
              <w:rPr>
                <w:rFonts w:ascii="Georgia" w:hAnsi="Georgia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80917D" w14:textId="77777777" w:rsidR="000F62B7" w:rsidRPr="004F5D8B" w:rsidRDefault="000F62B7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color w:val="333333"/>
                <w:sz w:val="21"/>
                <w:szCs w:val="21"/>
              </w:rPr>
            </w:pPr>
            <w:r w:rsidRPr="004F5D8B">
              <w:rPr>
                <w:rFonts w:ascii="Georgia" w:hAnsi="Georgia" w:cs="Arial"/>
                <w:color w:val="333333"/>
                <w:sz w:val="21"/>
                <w:szCs w:val="21"/>
              </w:rPr>
              <w:t>0.001%</w:t>
            </w:r>
          </w:p>
        </w:tc>
      </w:tr>
      <w:tr w:rsidR="004F5D8B" w:rsidRPr="004F5D8B" w14:paraId="705D539A" w14:textId="77777777" w:rsidTr="003703DC">
        <w:trPr>
          <w:trHeight w:val="460"/>
        </w:trPr>
        <w:tc>
          <w:tcPr>
            <w:tcW w:w="1614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8F82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color w:val="333333"/>
                <w:sz w:val="21"/>
                <w:szCs w:val="21"/>
              </w:rPr>
            </w:pPr>
          </w:p>
        </w:tc>
      </w:tr>
      <w:tr w:rsidR="004F5D8B" w:rsidRPr="004F5D8B" w14:paraId="43C25BF5" w14:textId="77777777" w:rsidTr="003703DC">
        <w:trPr>
          <w:trHeight w:val="460"/>
        </w:trPr>
        <w:tc>
          <w:tcPr>
            <w:tcW w:w="1614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79B0" w14:textId="77777777" w:rsidR="004F5D8B" w:rsidRPr="004F5D8B" w:rsidRDefault="004F5D8B" w:rsidP="000F62B7">
            <w:pPr>
              <w:autoSpaceDE w:val="0"/>
              <w:autoSpaceDN w:val="0"/>
              <w:adjustRightInd w:val="0"/>
              <w:spacing w:after="0"/>
              <w:ind w:right="-131"/>
              <w:jc w:val="center"/>
              <w:rPr>
                <w:rFonts w:ascii="Georgia" w:hAnsi="Georgia" w:cs="Arial"/>
                <w:color w:val="333333"/>
                <w:sz w:val="21"/>
                <w:szCs w:val="21"/>
              </w:rPr>
            </w:pPr>
          </w:p>
        </w:tc>
      </w:tr>
      <w:tr w:rsidR="004F5D8B" w:rsidRPr="004F5D8B" w14:paraId="60D65B89" w14:textId="77777777" w:rsidTr="004F5D8B">
        <w:trPr>
          <w:trHeight w:val="460"/>
        </w:trPr>
        <w:tc>
          <w:tcPr>
            <w:tcW w:w="1614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8E6E" w14:textId="5AA154D1" w:rsidR="004F5D8B" w:rsidRPr="00C4326D" w:rsidRDefault="004F5D8B" w:rsidP="004F5D8B">
            <w:pPr>
              <w:spacing w:line="360" w:lineRule="auto"/>
              <w:rPr>
                <w:rFonts w:ascii="Georgia" w:hAnsi="Georgia"/>
                <w:b/>
                <w:bCs/>
                <w:color w:val="000000"/>
              </w:rPr>
            </w:pPr>
            <w:r w:rsidRPr="00C4326D">
              <w:rPr>
                <w:rFonts w:ascii="Georgia" w:hAnsi="Georgia"/>
                <w:b/>
                <w:bCs/>
                <w:color w:val="000000"/>
              </w:rPr>
              <w:t>Supplementa</w:t>
            </w:r>
            <w:r w:rsidR="003E36EF">
              <w:rPr>
                <w:rFonts w:ascii="Georgia" w:hAnsi="Georgia"/>
                <w:b/>
                <w:bCs/>
                <w:color w:val="000000"/>
              </w:rPr>
              <w:t>ry</w:t>
            </w:r>
            <w:r w:rsidRPr="00C4326D">
              <w:rPr>
                <w:rFonts w:ascii="Georgia" w:hAnsi="Georgia"/>
                <w:b/>
                <w:bCs/>
                <w:color w:val="000000"/>
              </w:rPr>
              <w:t xml:space="preserve"> Table 2: Secondary analysis: mutations detected in candidate genes.</w:t>
            </w:r>
            <w:r w:rsidRPr="00C4326D">
              <w:rPr>
                <w:rFonts w:ascii="Georgia" w:hAnsi="Georgia"/>
                <w:color w:val="000000"/>
              </w:rPr>
              <w:t xml:space="preserve"> Single instances of loss-of-function mutations were detected in three of the candidate genes in the secondary analysis.</w:t>
            </w:r>
          </w:p>
          <w:p w14:paraId="6F2E5DEE" w14:textId="77777777" w:rsidR="004F5D8B" w:rsidRPr="004F5D8B" w:rsidRDefault="004F5D8B" w:rsidP="004F5D8B">
            <w:pPr>
              <w:autoSpaceDE w:val="0"/>
              <w:autoSpaceDN w:val="0"/>
              <w:adjustRightInd w:val="0"/>
              <w:spacing w:after="0"/>
              <w:ind w:right="-131"/>
              <w:rPr>
                <w:rFonts w:ascii="Georgia" w:hAnsi="Georgia" w:cs="Arial"/>
                <w:color w:val="333333"/>
                <w:sz w:val="21"/>
                <w:szCs w:val="21"/>
              </w:rPr>
            </w:pPr>
          </w:p>
        </w:tc>
      </w:tr>
    </w:tbl>
    <w:p w14:paraId="515FE539" w14:textId="77777777" w:rsidR="003C2228" w:rsidRPr="004F5D8B" w:rsidRDefault="003C2228" w:rsidP="001D52BB">
      <w:pPr>
        <w:ind w:left="90"/>
        <w:rPr>
          <w:rFonts w:ascii="Georgia" w:hAnsi="Georgia"/>
        </w:rPr>
      </w:pPr>
    </w:p>
    <w:sectPr w:rsidR="003C2228" w:rsidRPr="004F5D8B" w:rsidSect="001D52BB">
      <w:pgSz w:w="19800" w:h="153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altName w:val="﷽﷽﷽﷽﷽﷽﷽﷽Ț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2B7"/>
    <w:rsid w:val="00027213"/>
    <w:rsid w:val="00081625"/>
    <w:rsid w:val="000A6131"/>
    <w:rsid w:val="000C0C96"/>
    <w:rsid w:val="000F62B7"/>
    <w:rsid w:val="0011539A"/>
    <w:rsid w:val="001D52BB"/>
    <w:rsid w:val="001E5FAD"/>
    <w:rsid w:val="001E74BD"/>
    <w:rsid w:val="00252B6B"/>
    <w:rsid w:val="00274649"/>
    <w:rsid w:val="002D34A9"/>
    <w:rsid w:val="00302CB3"/>
    <w:rsid w:val="003364E8"/>
    <w:rsid w:val="00387BDF"/>
    <w:rsid w:val="003C2228"/>
    <w:rsid w:val="003E36EF"/>
    <w:rsid w:val="004C5492"/>
    <w:rsid w:val="004F5D8B"/>
    <w:rsid w:val="00503315"/>
    <w:rsid w:val="00514683"/>
    <w:rsid w:val="00607F97"/>
    <w:rsid w:val="0062665C"/>
    <w:rsid w:val="006868E3"/>
    <w:rsid w:val="0069292A"/>
    <w:rsid w:val="006A54DC"/>
    <w:rsid w:val="007117C6"/>
    <w:rsid w:val="00743918"/>
    <w:rsid w:val="007A4334"/>
    <w:rsid w:val="00867A46"/>
    <w:rsid w:val="00897E8E"/>
    <w:rsid w:val="009005BC"/>
    <w:rsid w:val="00930C1D"/>
    <w:rsid w:val="00950EF4"/>
    <w:rsid w:val="009D6344"/>
    <w:rsid w:val="00A071DF"/>
    <w:rsid w:val="00A10000"/>
    <w:rsid w:val="00A1637B"/>
    <w:rsid w:val="00A25EF4"/>
    <w:rsid w:val="00A401FE"/>
    <w:rsid w:val="00A950D9"/>
    <w:rsid w:val="00AA4AFE"/>
    <w:rsid w:val="00B761A2"/>
    <w:rsid w:val="00B85E1F"/>
    <w:rsid w:val="00BB36F4"/>
    <w:rsid w:val="00C1480B"/>
    <w:rsid w:val="00C34ADA"/>
    <w:rsid w:val="00C63703"/>
    <w:rsid w:val="00CE66A3"/>
    <w:rsid w:val="00D70844"/>
    <w:rsid w:val="00D94EA4"/>
    <w:rsid w:val="00E150E8"/>
    <w:rsid w:val="00E24062"/>
    <w:rsid w:val="00E54EAE"/>
    <w:rsid w:val="00F03C6C"/>
    <w:rsid w:val="00F53ACB"/>
    <w:rsid w:val="00FB6446"/>
    <w:rsid w:val="00FC2955"/>
    <w:rsid w:val="00FF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2C426"/>
  <w15:chartTrackingRefBased/>
  <w15:docId w15:val="{6AC560B1-D369-6049-AB5C-04A3712A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D52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52B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703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70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09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gert, John H</dc:creator>
  <cp:keywords/>
  <dc:description/>
  <cp:lastModifiedBy>Fingert, John H</cp:lastModifiedBy>
  <cp:revision>3</cp:revision>
  <dcterms:created xsi:type="dcterms:W3CDTF">2021-05-18T17:17:00Z</dcterms:created>
  <dcterms:modified xsi:type="dcterms:W3CDTF">2021-05-18T17:32:00Z</dcterms:modified>
</cp:coreProperties>
</file>